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6885F" w14:textId="438FC073" w:rsidR="00325036" w:rsidRDefault="0041148E" w:rsidP="0041148E">
      <w:pPr>
        <w:spacing w:line="240" w:lineRule="auto"/>
        <w:jc w:val="center"/>
        <w:rPr>
          <w:b/>
          <w:bCs/>
        </w:rPr>
      </w:pPr>
      <w:r>
        <w:rPr>
          <w:b/>
          <w:bCs/>
        </w:rPr>
        <w:t>Interview Guide</w:t>
      </w:r>
    </w:p>
    <w:p w14:paraId="5AE767E3" w14:textId="77777777" w:rsidR="0041148E" w:rsidRDefault="0041148E" w:rsidP="0041148E">
      <w:pPr>
        <w:spacing w:line="240" w:lineRule="auto"/>
        <w:jc w:val="center"/>
        <w:rPr>
          <w:b/>
          <w:bCs/>
        </w:rPr>
      </w:pPr>
    </w:p>
    <w:p w14:paraId="47AF4955" w14:textId="565FCC8E" w:rsidR="00C744FF" w:rsidRDefault="00077E3C" w:rsidP="0041148E">
      <w:pPr>
        <w:spacing w:line="240" w:lineRule="auto"/>
      </w:pPr>
      <w:r>
        <w:t>Interview should be limited to 30 minutes</w:t>
      </w:r>
      <w:r w:rsidR="00C744FF">
        <w:t xml:space="preserve"> and scheduled around </w:t>
      </w:r>
      <w:r w:rsidR="002A1D60">
        <w:t>participant</w:t>
      </w:r>
      <w:r w:rsidR="00C744FF">
        <w:t xml:space="preserve"> availability. </w:t>
      </w:r>
      <w:r w:rsidR="001C26AD">
        <w:t xml:space="preserve">Interview should be open-ended and flow according to </w:t>
      </w:r>
      <w:r w:rsidR="005B07DA">
        <w:t xml:space="preserve">participant </w:t>
      </w:r>
      <w:r w:rsidR="001C26AD">
        <w:t xml:space="preserve">priorities, but the following guideline should be followed. </w:t>
      </w:r>
      <w:r w:rsidR="00200BFC">
        <w:t xml:space="preserve">Steps 1, 2, and 7 must be covered in full; steps 3 through 6 can be focused on with greater or lesser emphasis depending on </w:t>
      </w:r>
      <w:r w:rsidR="00FD3083">
        <w:t>what matters to participants</w:t>
      </w:r>
      <w:r w:rsidR="00200BFC">
        <w:t xml:space="preserve">. </w:t>
      </w:r>
    </w:p>
    <w:p w14:paraId="542C2FDB" w14:textId="77777777" w:rsidR="00C744FF" w:rsidRDefault="00C744FF" w:rsidP="0041148E">
      <w:pPr>
        <w:spacing w:line="240" w:lineRule="auto"/>
      </w:pPr>
    </w:p>
    <w:p w14:paraId="06FAD1EE" w14:textId="7535B5E9" w:rsidR="00C744FF" w:rsidRDefault="00C744FF" w:rsidP="00C744FF">
      <w:pPr>
        <w:pStyle w:val="ListParagraph"/>
        <w:numPr>
          <w:ilvl w:val="0"/>
          <w:numId w:val="1"/>
        </w:numPr>
        <w:spacing w:line="240" w:lineRule="auto"/>
      </w:pPr>
      <w:r>
        <w:t>Introduc</w:t>
      </w:r>
      <w:r w:rsidR="00C10B4F">
        <w:t xml:space="preserve">tions. </w:t>
      </w:r>
      <w:r w:rsidR="00C4151E">
        <w:t>Ask</w:t>
      </w:r>
      <w:r w:rsidR="00C10B4F">
        <w:t xml:space="preserve"> </w:t>
      </w:r>
      <w:r w:rsidR="00C4151E">
        <w:t xml:space="preserve">if they have any general questions about their participation. </w:t>
      </w:r>
      <w:r>
        <w:t>Remind that they consented to being recorded. Begin recording</w:t>
      </w:r>
      <w:r w:rsidR="00C4151E">
        <w:t xml:space="preserve"> with their expressed consent</w:t>
      </w:r>
      <w:r>
        <w:t>.</w:t>
      </w:r>
      <w:r w:rsidR="000431D4">
        <w:t xml:space="preserve"> If they decline to be recorded at this point, do not record, and ask if they consent to taking notes throughout the interview instead.</w:t>
      </w:r>
    </w:p>
    <w:p w14:paraId="7E115CFB" w14:textId="14FE676F" w:rsidR="00543EE1" w:rsidRDefault="00543EE1" w:rsidP="00C744FF">
      <w:pPr>
        <w:pStyle w:val="ListParagraph"/>
        <w:numPr>
          <w:ilvl w:val="0"/>
          <w:numId w:val="1"/>
        </w:numPr>
        <w:spacing w:line="240" w:lineRule="auto"/>
      </w:pPr>
      <w:r>
        <w:t>Provide brief summary/reminder of research project and aims as outlined in the consent form.</w:t>
      </w:r>
    </w:p>
    <w:p w14:paraId="4BE11ACC" w14:textId="64D7D029" w:rsidR="00BE408C" w:rsidRDefault="00923BA8" w:rsidP="00FD3083">
      <w:pPr>
        <w:pStyle w:val="ListParagraph"/>
        <w:numPr>
          <w:ilvl w:val="0"/>
          <w:numId w:val="1"/>
        </w:numPr>
        <w:spacing w:line="240" w:lineRule="auto"/>
      </w:pPr>
      <w:r>
        <w:t>Ask in an open-ended manner about their general experience with the app</w:t>
      </w:r>
      <w:r w:rsidR="005843A7">
        <w:t>.</w:t>
      </w:r>
      <w:r w:rsidR="00FD3083">
        <w:t xml:space="preserve"> </w:t>
      </w:r>
      <w:r w:rsidR="00BE408C">
        <w:t xml:space="preserve">Focus on likelihood of use, strengths and concerns about everyday use, ideas for maximizing user engagement, usefulness of information, </w:t>
      </w:r>
      <w:r w:rsidR="00540E38">
        <w:t xml:space="preserve">ease of use, quality of examples for behavioural skill implementation, </w:t>
      </w:r>
      <w:r w:rsidR="00BE408C">
        <w:t>technical difficulties.</w:t>
      </w:r>
    </w:p>
    <w:p w14:paraId="7EE5AE11" w14:textId="229B30D6" w:rsidR="000677D4" w:rsidRDefault="000677D4" w:rsidP="00C744FF">
      <w:pPr>
        <w:pStyle w:val="ListParagraph"/>
        <w:numPr>
          <w:ilvl w:val="0"/>
          <w:numId w:val="1"/>
        </w:numPr>
        <w:spacing w:line="240" w:lineRule="auto"/>
      </w:pPr>
      <w:r>
        <w:t xml:space="preserve">Probe about their responses to the feedback survey, particularly those responses that stand out from others’ (e.g., especially high or low ratings). </w:t>
      </w:r>
      <w:r w:rsidR="00827A03">
        <w:t>Ask them to elaborate on their lowest and highest ratings.</w:t>
      </w:r>
      <w:r w:rsidR="00FD3083">
        <w:t xml:space="preserve"> Example questions:</w:t>
      </w:r>
    </w:p>
    <w:p w14:paraId="505E0CF2" w14:textId="55B5E66C" w:rsidR="00863F61" w:rsidRDefault="00AB1BF1" w:rsidP="00A9101B">
      <w:pPr>
        <w:pStyle w:val="ListParagraph"/>
        <w:numPr>
          <w:ilvl w:val="1"/>
          <w:numId w:val="1"/>
        </w:numPr>
        <w:spacing w:line="240" w:lineRule="auto"/>
      </w:pPr>
      <w:r>
        <w:t>Are the resources</w:t>
      </w:r>
      <w:r w:rsidR="00444F5C">
        <w:t xml:space="preserve">/activities/diaries </w:t>
      </w:r>
      <w:r>
        <w:t xml:space="preserve">on the app helpful? </w:t>
      </w:r>
      <w:r w:rsidR="00103B08">
        <w:t>Would you want more</w:t>
      </w:r>
      <w:r w:rsidR="00AF6726">
        <w:t xml:space="preserve"> of them</w:t>
      </w:r>
      <w:r>
        <w:t>? Less</w:t>
      </w:r>
      <w:r w:rsidR="00AF6726">
        <w:t xml:space="preserve"> of them</w:t>
      </w:r>
      <w:r>
        <w:t xml:space="preserve">? </w:t>
      </w:r>
    </w:p>
    <w:p w14:paraId="6C5B6EA1" w14:textId="486CD942" w:rsidR="00F94C68" w:rsidRDefault="00F94C68" w:rsidP="00A9101B">
      <w:pPr>
        <w:pStyle w:val="ListParagraph"/>
        <w:numPr>
          <w:ilvl w:val="1"/>
          <w:numId w:val="1"/>
        </w:numPr>
        <w:spacing w:line="240" w:lineRule="auto"/>
      </w:pPr>
      <w:r>
        <w:t>Had you heard of the LRGGs before this?</w:t>
      </w:r>
      <w:r w:rsidR="00A66192">
        <w:t xml:space="preserve"> </w:t>
      </w:r>
    </w:p>
    <w:p w14:paraId="07E15B98" w14:textId="77C701A3" w:rsidR="0062307B" w:rsidRDefault="0062307B" w:rsidP="00A9101B">
      <w:pPr>
        <w:pStyle w:val="ListParagraph"/>
        <w:numPr>
          <w:ilvl w:val="1"/>
          <w:numId w:val="1"/>
        </w:numPr>
        <w:spacing w:line="240" w:lineRule="auto"/>
      </w:pPr>
      <w:r>
        <w:t xml:space="preserve">How to make the app more engaging/gamified? </w:t>
      </w:r>
      <w:r w:rsidR="003E7388">
        <w:t xml:space="preserve">What do you think about that- negative or positive to take advantage of gambling? </w:t>
      </w:r>
    </w:p>
    <w:p w14:paraId="619487B3" w14:textId="56EF2A26" w:rsidR="00A3403A" w:rsidRDefault="00A3403A" w:rsidP="00A9101B">
      <w:pPr>
        <w:pStyle w:val="ListParagraph"/>
        <w:numPr>
          <w:ilvl w:val="1"/>
          <w:numId w:val="1"/>
        </w:numPr>
        <w:spacing w:line="240" w:lineRule="auto"/>
      </w:pPr>
      <w:r>
        <w:t xml:space="preserve">How </w:t>
      </w:r>
      <w:r w:rsidR="007E4C8C">
        <w:t>does it compare</w:t>
      </w:r>
      <w:r>
        <w:t xml:space="preserve"> to other app use? </w:t>
      </w:r>
      <w:r w:rsidR="00D26811">
        <w:t xml:space="preserve">How generally active on phone are </w:t>
      </w:r>
      <w:r w:rsidR="007E4C8C">
        <w:t>you</w:t>
      </w:r>
      <w:r w:rsidR="00D26811">
        <w:t xml:space="preserve">? </w:t>
      </w:r>
    </w:p>
    <w:p w14:paraId="0B682AD9" w14:textId="58D382B3" w:rsidR="006E1FF8" w:rsidRDefault="006E1FF8" w:rsidP="00A9101B">
      <w:pPr>
        <w:pStyle w:val="ListParagraph"/>
        <w:numPr>
          <w:ilvl w:val="1"/>
          <w:numId w:val="1"/>
        </w:numPr>
        <w:spacing w:line="240" w:lineRule="auto"/>
      </w:pPr>
      <w:r>
        <w:t xml:space="preserve">What was the most frustrating technical issue for you? </w:t>
      </w:r>
    </w:p>
    <w:p w14:paraId="5363574C" w14:textId="5232296E" w:rsidR="00424F9D" w:rsidRDefault="00424F9D" w:rsidP="00FD3083">
      <w:pPr>
        <w:pStyle w:val="ListParagraph"/>
        <w:numPr>
          <w:ilvl w:val="1"/>
          <w:numId w:val="1"/>
        </w:numPr>
        <w:spacing w:line="240" w:lineRule="auto"/>
      </w:pPr>
      <w:r>
        <w:t xml:space="preserve">What did </w:t>
      </w:r>
      <w:r w:rsidR="007E4C8C">
        <w:t>you</w:t>
      </w:r>
      <w:r>
        <w:t xml:space="preserve"> think of the compliance and insight reports?</w:t>
      </w:r>
    </w:p>
    <w:p w14:paraId="17015C52" w14:textId="15054D35" w:rsidR="00A9101B" w:rsidRDefault="00D96B1C" w:rsidP="00A9101B">
      <w:pPr>
        <w:pStyle w:val="ListParagraph"/>
        <w:numPr>
          <w:ilvl w:val="1"/>
          <w:numId w:val="1"/>
        </w:numPr>
        <w:spacing w:line="240" w:lineRule="auto"/>
      </w:pPr>
      <w:r>
        <w:t xml:space="preserve">What do you think about the time period? </w:t>
      </w:r>
      <w:r w:rsidR="00AF2E53">
        <w:t xml:space="preserve">How long before bored? </w:t>
      </w:r>
    </w:p>
    <w:p w14:paraId="07C8CD66" w14:textId="49F719D8" w:rsidR="00827A03" w:rsidRDefault="00A7632E" w:rsidP="00C744FF">
      <w:pPr>
        <w:pStyle w:val="ListParagraph"/>
        <w:numPr>
          <w:ilvl w:val="0"/>
          <w:numId w:val="1"/>
        </w:numPr>
        <w:spacing w:line="240" w:lineRule="auto"/>
      </w:pPr>
      <w:r>
        <w:t>Ask about their suggestions for improvement in any of the areas covered during the interview and/or in the feedback survey.</w:t>
      </w:r>
    </w:p>
    <w:p w14:paraId="7AD2F7FC" w14:textId="581423F5" w:rsidR="009D7FB7" w:rsidRDefault="009D7FB7" w:rsidP="00C744FF">
      <w:pPr>
        <w:pStyle w:val="ListParagraph"/>
        <w:numPr>
          <w:ilvl w:val="0"/>
          <w:numId w:val="1"/>
        </w:numPr>
        <w:spacing w:line="240" w:lineRule="auto"/>
      </w:pPr>
      <w:r>
        <w:t xml:space="preserve">Ask in an open-ended manner if they have any further information, suggestions, questions, </w:t>
      </w:r>
      <w:r w:rsidR="00535A5F">
        <w:t xml:space="preserve">or </w:t>
      </w:r>
      <w:r>
        <w:t>concerns</w:t>
      </w:r>
      <w:r w:rsidR="00535A5F">
        <w:t xml:space="preserve"> they would like to provide.</w:t>
      </w:r>
    </w:p>
    <w:p w14:paraId="4078B356" w14:textId="7A28CABD" w:rsidR="00535A5F" w:rsidRPr="0041148E" w:rsidRDefault="00535A5F" w:rsidP="00C744FF">
      <w:pPr>
        <w:pStyle w:val="ListParagraph"/>
        <w:numPr>
          <w:ilvl w:val="0"/>
          <w:numId w:val="1"/>
        </w:numPr>
        <w:spacing w:line="240" w:lineRule="auto"/>
      </w:pPr>
      <w:r>
        <w:t xml:space="preserve">Thank them for their participation and provide information on how and when they will be compensated with their gift card. </w:t>
      </w:r>
    </w:p>
    <w:sectPr w:rsidR="00535A5F" w:rsidRPr="0041148E" w:rsidSect="00900A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E144DF"/>
    <w:multiLevelType w:val="hybridMultilevel"/>
    <w:tmpl w:val="1AD22C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831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48E"/>
    <w:rsid w:val="00013CFA"/>
    <w:rsid w:val="000431D4"/>
    <w:rsid w:val="00044D63"/>
    <w:rsid w:val="000467AD"/>
    <w:rsid w:val="000677D4"/>
    <w:rsid w:val="00077E3C"/>
    <w:rsid w:val="00084A09"/>
    <w:rsid w:val="000A4B85"/>
    <w:rsid w:val="000D31E7"/>
    <w:rsid w:val="000D3E4D"/>
    <w:rsid w:val="00103B08"/>
    <w:rsid w:val="001162F8"/>
    <w:rsid w:val="00125F5B"/>
    <w:rsid w:val="00160C0D"/>
    <w:rsid w:val="001B731E"/>
    <w:rsid w:val="001C26AD"/>
    <w:rsid w:val="00200BFC"/>
    <w:rsid w:val="00216469"/>
    <w:rsid w:val="002304EA"/>
    <w:rsid w:val="002A1D60"/>
    <w:rsid w:val="002C3838"/>
    <w:rsid w:val="002C63AC"/>
    <w:rsid w:val="002D4A58"/>
    <w:rsid w:val="002F4A44"/>
    <w:rsid w:val="00314D07"/>
    <w:rsid w:val="00325036"/>
    <w:rsid w:val="003458F1"/>
    <w:rsid w:val="003466CF"/>
    <w:rsid w:val="00383B0E"/>
    <w:rsid w:val="003975B0"/>
    <w:rsid w:val="003E7388"/>
    <w:rsid w:val="003F0611"/>
    <w:rsid w:val="00407895"/>
    <w:rsid w:val="0041148E"/>
    <w:rsid w:val="00424F9D"/>
    <w:rsid w:val="0043346E"/>
    <w:rsid w:val="00444F5C"/>
    <w:rsid w:val="004717D4"/>
    <w:rsid w:val="004925B8"/>
    <w:rsid w:val="00495288"/>
    <w:rsid w:val="004E5CC4"/>
    <w:rsid w:val="00535A5F"/>
    <w:rsid w:val="00540E38"/>
    <w:rsid w:val="00543EE1"/>
    <w:rsid w:val="00550D5C"/>
    <w:rsid w:val="005663DD"/>
    <w:rsid w:val="005843A7"/>
    <w:rsid w:val="005B07DA"/>
    <w:rsid w:val="005C0A52"/>
    <w:rsid w:val="005F4F8E"/>
    <w:rsid w:val="00600177"/>
    <w:rsid w:val="006143C6"/>
    <w:rsid w:val="0062307B"/>
    <w:rsid w:val="00696C0E"/>
    <w:rsid w:val="006E1FF8"/>
    <w:rsid w:val="00723D98"/>
    <w:rsid w:val="00736FFB"/>
    <w:rsid w:val="007508E1"/>
    <w:rsid w:val="0076545F"/>
    <w:rsid w:val="007B32D4"/>
    <w:rsid w:val="007B5E66"/>
    <w:rsid w:val="007E4C8C"/>
    <w:rsid w:val="007F20D9"/>
    <w:rsid w:val="008170F6"/>
    <w:rsid w:val="00827A03"/>
    <w:rsid w:val="00863F61"/>
    <w:rsid w:val="00866045"/>
    <w:rsid w:val="00897D27"/>
    <w:rsid w:val="00900A2E"/>
    <w:rsid w:val="009117F1"/>
    <w:rsid w:val="00923BA8"/>
    <w:rsid w:val="009374F6"/>
    <w:rsid w:val="009543C7"/>
    <w:rsid w:val="009C2DCD"/>
    <w:rsid w:val="009D7FB7"/>
    <w:rsid w:val="009F3260"/>
    <w:rsid w:val="009F57FA"/>
    <w:rsid w:val="00A3403A"/>
    <w:rsid w:val="00A37476"/>
    <w:rsid w:val="00A66192"/>
    <w:rsid w:val="00A733F8"/>
    <w:rsid w:val="00A7632E"/>
    <w:rsid w:val="00A87544"/>
    <w:rsid w:val="00A9101B"/>
    <w:rsid w:val="00AB1BF1"/>
    <w:rsid w:val="00AC3F15"/>
    <w:rsid w:val="00AF2E53"/>
    <w:rsid w:val="00AF6726"/>
    <w:rsid w:val="00AF711C"/>
    <w:rsid w:val="00B530A1"/>
    <w:rsid w:val="00B67D9E"/>
    <w:rsid w:val="00B84331"/>
    <w:rsid w:val="00BD2E75"/>
    <w:rsid w:val="00BD42B7"/>
    <w:rsid w:val="00BE408C"/>
    <w:rsid w:val="00BF589E"/>
    <w:rsid w:val="00C10B4F"/>
    <w:rsid w:val="00C1181C"/>
    <w:rsid w:val="00C4151E"/>
    <w:rsid w:val="00C56C7C"/>
    <w:rsid w:val="00C744FF"/>
    <w:rsid w:val="00CA72DD"/>
    <w:rsid w:val="00CB79C4"/>
    <w:rsid w:val="00CE21D3"/>
    <w:rsid w:val="00D26811"/>
    <w:rsid w:val="00D5217C"/>
    <w:rsid w:val="00D56B4B"/>
    <w:rsid w:val="00D6396A"/>
    <w:rsid w:val="00D96B1C"/>
    <w:rsid w:val="00DB5104"/>
    <w:rsid w:val="00DD36FE"/>
    <w:rsid w:val="00E277E8"/>
    <w:rsid w:val="00E43CD3"/>
    <w:rsid w:val="00E836FC"/>
    <w:rsid w:val="00EA7C17"/>
    <w:rsid w:val="00EF613F"/>
    <w:rsid w:val="00F25FC1"/>
    <w:rsid w:val="00F421E3"/>
    <w:rsid w:val="00F82402"/>
    <w:rsid w:val="00F94C68"/>
    <w:rsid w:val="00FA28B3"/>
    <w:rsid w:val="00FD3083"/>
    <w:rsid w:val="00FD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A6740"/>
  <w15:chartTrackingRefBased/>
  <w15:docId w15:val="{088E8286-25CF-F547-97FD-389AA8917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A58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2D4A58"/>
    <w:pPr>
      <w:keepNext/>
      <w:keepLines/>
      <w:spacing w:before="360" w:after="240"/>
      <w:jc w:val="center"/>
      <w:outlineLvl w:val="0"/>
    </w:pPr>
    <w:rPr>
      <w:rFonts w:eastAsiaTheme="majorEastAsia" w:cstheme="majorBidi"/>
      <w:b/>
      <w:bCs/>
      <w:color w:val="000000" w:themeColor="text1"/>
      <w:szCs w:val="32"/>
      <w:lang w:val="en-US"/>
    </w:rPr>
  </w:style>
  <w:style w:type="paragraph" w:styleId="Heading2">
    <w:name w:val="heading 2"/>
    <w:basedOn w:val="Heading1"/>
    <w:next w:val="BodyText"/>
    <w:link w:val="Heading2Char"/>
    <w:autoRedefine/>
    <w:uiPriority w:val="9"/>
    <w:unhideWhenUsed/>
    <w:qFormat/>
    <w:rsid w:val="002D4A58"/>
    <w:pPr>
      <w:spacing w:before="200"/>
      <w:outlineLvl w:val="1"/>
    </w:pPr>
    <w:rPr>
      <w:b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4A58"/>
    <w:rPr>
      <w:rFonts w:ascii="Times New Roman" w:eastAsiaTheme="majorEastAsia" w:hAnsi="Times New Roman" w:cstheme="majorBidi"/>
      <w:b/>
      <w:color w:val="000000" w:themeColor="text1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D4A58"/>
    <w:rPr>
      <w:rFonts w:ascii="Times New Roman" w:eastAsiaTheme="majorEastAsia" w:hAnsi="Times New Roman" w:cstheme="majorBidi"/>
      <w:b/>
      <w:bCs/>
      <w:color w:val="000000" w:themeColor="text1"/>
      <w:szCs w:val="32"/>
      <w:lang w:val="en-US"/>
    </w:rPr>
  </w:style>
  <w:style w:type="paragraph" w:styleId="BodyText">
    <w:name w:val="Body Text"/>
    <w:basedOn w:val="Normal"/>
    <w:link w:val="BodyTextChar"/>
    <w:autoRedefine/>
    <w:uiPriority w:val="99"/>
    <w:semiHidden/>
    <w:unhideWhenUsed/>
    <w:qFormat/>
    <w:rsid w:val="002D4A5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4A58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C744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Brazeau</dc:creator>
  <cp:keywords/>
  <dc:description/>
  <cp:lastModifiedBy>Brad Brazeau</cp:lastModifiedBy>
  <cp:revision>2</cp:revision>
  <dcterms:created xsi:type="dcterms:W3CDTF">2026-01-20T02:13:00Z</dcterms:created>
  <dcterms:modified xsi:type="dcterms:W3CDTF">2026-01-20T02:13:00Z</dcterms:modified>
</cp:coreProperties>
</file>